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1 Table.</w:t>
      </w:r>
      <w:r>
        <w:rPr>
          <w:rFonts w:cs="Times New Roman" w:ascii="Times New Roman" w:hAnsi="Times New Roman"/>
          <w:sz w:val="24"/>
          <w:szCs w:val="24"/>
        </w:rPr>
        <w:t xml:space="preserve"> Wikipathway gene sets differentially expressed considering under- and over-expressed genes [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1] for bystanders to interacting conspecifics (BIC), bystanders attentive to non-interacting conspecifics (BANIC) and bystanders inattentive to non-interacting conspecifics (BINIC). Gene sets list sorted by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.</w:t>
      </w:r>
    </w:p>
    <w:tbl>
      <w:tblPr>
        <w:tblW w:w="9861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993"/>
        <w:gridCol w:w="1417"/>
        <w:gridCol w:w="4961"/>
        <w:gridCol w:w="924"/>
        <w:gridCol w:w="783"/>
        <w:gridCol w:w="783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F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1387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olesterol Biosynthesis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7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15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GF signaling pathwa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40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RK1 - ERK2 MAPK cascad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135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ptosi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136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GF-beta Receptor Signaling Pathwa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133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PK signaling pathwa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562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ercise-induced Circadian Regulation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1335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xidative phosphorylation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8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152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GF signaling pathway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1387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olesterol Biosynthesis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133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xidative phosphoryla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1339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lectron Transport Chai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P324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 Ribosomal Proteins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986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, false discovery rate.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25:00Z</dcterms:created>
  <dc:creator>Rui Oliveira</dc:creator>
  <dc:description/>
  <cp:keywords/>
  <dc:language>en-US</dc:language>
  <cp:lastModifiedBy>joao</cp:lastModifiedBy>
  <dcterms:modified xsi:type="dcterms:W3CDTF">2015-11-02T15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